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746DDD81" w14:textId="7E6030B7" w:rsidR="001471F0" w:rsidRPr="005453FF" w:rsidRDefault="00972C98" w:rsidP="001471F0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>S1 Table</w:t>
      </w:r>
      <w:r w:rsidR="001471F0" w:rsidRPr="005453FF">
        <w:rPr>
          <w:rFonts w:ascii="Times New Roman" w:hAnsi="Times New Roman" w:cs="Times New Roman"/>
          <w:bCs/>
          <w:sz w:val="24"/>
          <w:szCs w:val="28"/>
        </w:rPr>
        <w:t xml:space="preserve">. Ultrasound image analyses </w:t>
      </w:r>
      <w:r w:rsidR="001471F0" w:rsidRPr="005453FF">
        <w:rPr>
          <w:rFonts w:ascii="Times New Roman" w:hAnsi="Times New Roman" w:cs="Times New Roman"/>
          <w:sz w:val="24"/>
          <w:szCs w:val="24"/>
        </w:rPr>
        <w:t xml:space="preserve">of </w:t>
      </w:r>
      <w:r w:rsidR="001471F0" w:rsidRPr="005453FF">
        <w:rPr>
          <w:rFonts w:ascii="Times New Roman" w:hAnsi="Times New Roman" w:cs="Times New Roman"/>
          <w:bCs/>
          <w:sz w:val="24"/>
          <w:szCs w:val="28"/>
        </w:rPr>
        <w:t>patients with pulmonary tuberculosis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943"/>
        <w:gridCol w:w="4849"/>
        <w:gridCol w:w="1224"/>
      </w:tblGrid>
      <w:tr w:rsidR="001471F0" w:rsidRPr="005453FF" w14:paraId="701CEB36" w14:textId="77777777" w:rsidTr="001E2BB7">
        <w:trPr>
          <w:trHeight w:val="381"/>
        </w:trPr>
        <w:tc>
          <w:tcPr>
            <w:tcW w:w="7792" w:type="dxa"/>
            <w:gridSpan w:val="2"/>
            <w:vAlign w:val="center"/>
          </w:tcPr>
          <w:p w14:paraId="35D799DF" w14:textId="77777777" w:rsidR="001471F0" w:rsidRPr="005453FF" w:rsidRDefault="001471F0" w:rsidP="001E2BB7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Type of ultrasound image analyses</w:t>
            </w:r>
          </w:p>
        </w:tc>
        <w:tc>
          <w:tcPr>
            <w:tcW w:w="1224" w:type="dxa"/>
            <w:vAlign w:val="center"/>
          </w:tcPr>
          <w:p w14:paraId="2B36CB2B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No. (%)</w:t>
            </w:r>
          </w:p>
        </w:tc>
      </w:tr>
      <w:tr w:rsidR="001471F0" w:rsidRPr="005453FF" w14:paraId="1346EC0E" w14:textId="77777777" w:rsidTr="001E2BB7">
        <w:trPr>
          <w:trHeight w:val="381"/>
        </w:trPr>
        <w:tc>
          <w:tcPr>
            <w:tcW w:w="2943" w:type="dxa"/>
            <w:vMerge w:val="restart"/>
            <w:vAlign w:val="center"/>
          </w:tcPr>
          <w:p w14:paraId="20787878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I, homogeneous pattern</w:t>
            </w:r>
          </w:p>
        </w:tc>
        <w:tc>
          <w:tcPr>
            <w:tcW w:w="4849" w:type="dxa"/>
            <w:vAlign w:val="center"/>
          </w:tcPr>
          <w:p w14:paraId="48B26531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Ia, with patent vessels and patent bronchioles</w:t>
            </w:r>
          </w:p>
        </w:tc>
        <w:tc>
          <w:tcPr>
            <w:tcW w:w="1224" w:type="dxa"/>
            <w:vAlign w:val="center"/>
          </w:tcPr>
          <w:p w14:paraId="7EE0DB38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2 (6.5)</w:t>
            </w:r>
          </w:p>
        </w:tc>
      </w:tr>
      <w:tr w:rsidR="001471F0" w:rsidRPr="005453FF" w14:paraId="2D36A74D" w14:textId="77777777" w:rsidTr="001E2BB7">
        <w:trPr>
          <w:trHeight w:val="381"/>
        </w:trPr>
        <w:tc>
          <w:tcPr>
            <w:tcW w:w="2943" w:type="dxa"/>
            <w:vMerge/>
            <w:vAlign w:val="center"/>
          </w:tcPr>
          <w:p w14:paraId="22DAA08A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4849" w:type="dxa"/>
            <w:vAlign w:val="center"/>
          </w:tcPr>
          <w:p w14:paraId="384DA49A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Ib, </w:t>
            </w: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without vessels and bronchioles</w:t>
            </w:r>
          </w:p>
        </w:tc>
        <w:tc>
          <w:tcPr>
            <w:tcW w:w="1224" w:type="dxa"/>
            <w:vAlign w:val="center"/>
          </w:tcPr>
          <w:p w14:paraId="15B072F4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15 (48.4)</w:t>
            </w:r>
          </w:p>
        </w:tc>
      </w:tr>
      <w:tr w:rsidR="001471F0" w:rsidRPr="005453FF" w14:paraId="5199F8B0" w14:textId="77777777" w:rsidTr="001E2BB7">
        <w:trPr>
          <w:trHeight w:val="381"/>
        </w:trPr>
        <w:tc>
          <w:tcPr>
            <w:tcW w:w="2943" w:type="dxa"/>
            <w:vMerge w:val="restart"/>
            <w:vAlign w:val="center"/>
          </w:tcPr>
          <w:p w14:paraId="24BCF257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II, </w:t>
            </w: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hyperechoic dots and linear arcs pattern</w:t>
            </w:r>
          </w:p>
        </w:tc>
        <w:tc>
          <w:tcPr>
            <w:tcW w:w="4849" w:type="dxa"/>
            <w:vAlign w:val="center"/>
          </w:tcPr>
          <w:p w14:paraId="7FA9C460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IIa, </w:t>
            </w: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without vessels</w:t>
            </w:r>
          </w:p>
        </w:tc>
        <w:tc>
          <w:tcPr>
            <w:tcW w:w="1224" w:type="dxa"/>
            <w:vAlign w:val="center"/>
          </w:tcPr>
          <w:p w14:paraId="2EDF8FBC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7 (22.6)</w:t>
            </w:r>
          </w:p>
        </w:tc>
      </w:tr>
      <w:tr w:rsidR="001471F0" w:rsidRPr="005453FF" w14:paraId="0860BD10" w14:textId="77777777" w:rsidTr="001E2BB7">
        <w:trPr>
          <w:trHeight w:val="381"/>
        </w:trPr>
        <w:tc>
          <w:tcPr>
            <w:tcW w:w="2943" w:type="dxa"/>
            <w:vMerge/>
            <w:vAlign w:val="center"/>
          </w:tcPr>
          <w:p w14:paraId="1AE6462A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4849" w:type="dxa"/>
            <w:vAlign w:val="center"/>
          </w:tcPr>
          <w:p w14:paraId="0F1E8503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IIb, </w:t>
            </w: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with patent vessels</w:t>
            </w:r>
          </w:p>
        </w:tc>
        <w:tc>
          <w:tcPr>
            <w:tcW w:w="1224" w:type="dxa"/>
            <w:vAlign w:val="center"/>
          </w:tcPr>
          <w:p w14:paraId="20E19012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1 (3.2)</w:t>
            </w:r>
          </w:p>
        </w:tc>
      </w:tr>
      <w:tr w:rsidR="001471F0" w:rsidRPr="005453FF" w14:paraId="7213AFA6" w14:textId="77777777" w:rsidTr="001E2BB7">
        <w:trPr>
          <w:trHeight w:val="381"/>
        </w:trPr>
        <w:tc>
          <w:tcPr>
            <w:tcW w:w="2943" w:type="dxa"/>
            <w:vMerge w:val="restart"/>
            <w:vAlign w:val="center"/>
          </w:tcPr>
          <w:p w14:paraId="0241BCF9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III, </w:t>
            </w: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heterogeneous pattern</w:t>
            </w:r>
          </w:p>
        </w:tc>
        <w:tc>
          <w:tcPr>
            <w:tcW w:w="4849" w:type="dxa"/>
            <w:vAlign w:val="center"/>
          </w:tcPr>
          <w:p w14:paraId="2EFB4BBD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IIIa, </w:t>
            </w: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with hyperechoic dots and short lines</w:t>
            </w:r>
          </w:p>
        </w:tc>
        <w:tc>
          <w:tcPr>
            <w:tcW w:w="1224" w:type="dxa"/>
            <w:vAlign w:val="center"/>
          </w:tcPr>
          <w:p w14:paraId="79955CBD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2 (6.5)</w:t>
            </w:r>
          </w:p>
        </w:tc>
      </w:tr>
      <w:tr w:rsidR="001471F0" w:rsidRPr="005453FF" w14:paraId="631C8DFA" w14:textId="77777777" w:rsidTr="001E2BB7">
        <w:trPr>
          <w:trHeight w:val="381"/>
        </w:trPr>
        <w:tc>
          <w:tcPr>
            <w:tcW w:w="2943" w:type="dxa"/>
            <w:vMerge/>
            <w:vAlign w:val="center"/>
          </w:tcPr>
          <w:p w14:paraId="78467035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4849" w:type="dxa"/>
            <w:vAlign w:val="center"/>
          </w:tcPr>
          <w:p w14:paraId="414B99AA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IIIb, </w:t>
            </w:r>
            <w:r w:rsidRPr="005453FF">
              <w:rPr>
                <w:rFonts w:ascii="Times New Roman" w:hAnsi="Times New Roman" w:cs="Times New Roman"/>
                <w:sz w:val="24"/>
                <w:szCs w:val="24"/>
              </w:rPr>
              <w:t>without hyperechoic dots and short lines</w:t>
            </w:r>
          </w:p>
        </w:tc>
        <w:tc>
          <w:tcPr>
            <w:tcW w:w="1224" w:type="dxa"/>
            <w:vAlign w:val="center"/>
          </w:tcPr>
          <w:p w14:paraId="0C52E4B4" w14:textId="77777777" w:rsidR="001471F0" w:rsidRPr="005453FF" w:rsidRDefault="001471F0" w:rsidP="001E2BB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5453FF">
              <w:rPr>
                <w:rFonts w:ascii="Times New Roman" w:hAnsi="Times New Roman" w:cs="Times New Roman"/>
                <w:bCs/>
                <w:sz w:val="24"/>
                <w:szCs w:val="28"/>
              </w:rPr>
              <w:t>4 (12.9)</w:t>
            </w:r>
          </w:p>
        </w:tc>
      </w:tr>
    </w:tbl>
    <w:p w14:paraId="4966F012" w14:textId="101E040C" w:rsidR="001D3911" w:rsidRPr="003519CA" w:rsidRDefault="001D3911" w:rsidP="000240DA"/>
    <w:sectPr w:rsidR="001D3911" w:rsidRPr="003519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3ED810" w14:textId="77777777" w:rsidR="00C22661" w:rsidRDefault="00C22661" w:rsidP="001D3911">
      <w:pPr>
        <w:spacing w:after="0" w:line="240" w:lineRule="auto"/>
      </w:pPr>
      <w:r>
        <w:separator/>
      </w:r>
    </w:p>
  </w:endnote>
  <w:endnote w:type="continuationSeparator" w:id="0">
    <w:p w14:paraId="7F3BE87E" w14:textId="77777777" w:rsidR="00C22661" w:rsidRDefault="00C22661" w:rsidP="001D3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F40F7" w14:textId="77777777" w:rsidR="00C22661" w:rsidRDefault="00C22661" w:rsidP="001D3911">
      <w:pPr>
        <w:spacing w:after="0" w:line="240" w:lineRule="auto"/>
      </w:pPr>
      <w:r>
        <w:separator/>
      </w:r>
    </w:p>
  </w:footnote>
  <w:footnote w:type="continuationSeparator" w:id="0">
    <w:p w14:paraId="0AE05374" w14:textId="77777777" w:rsidR="00C22661" w:rsidRDefault="00C22661" w:rsidP="001D3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66853"/>
    <w:multiLevelType w:val="hybridMultilevel"/>
    <w:tmpl w:val="16E016D2"/>
    <w:lvl w:ilvl="0" w:tplc="5FF6FD6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F151D9"/>
    <w:multiLevelType w:val="hybridMultilevel"/>
    <w:tmpl w:val="6298B9CC"/>
    <w:lvl w:ilvl="0" w:tplc="4942D100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7F8B4547"/>
    <w:multiLevelType w:val="hybridMultilevel"/>
    <w:tmpl w:val="9ED2513C"/>
    <w:lvl w:ilvl="0" w:tplc="25D4C15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45D2"/>
    <w:rsid w:val="000162D4"/>
    <w:rsid w:val="000240DA"/>
    <w:rsid w:val="0005253B"/>
    <w:rsid w:val="0007122B"/>
    <w:rsid w:val="00087BBE"/>
    <w:rsid w:val="00096B41"/>
    <w:rsid w:val="000B5D89"/>
    <w:rsid w:val="000E6423"/>
    <w:rsid w:val="00116B9B"/>
    <w:rsid w:val="00134AD9"/>
    <w:rsid w:val="001471F0"/>
    <w:rsid w:val="00165015"/>
    <w:rsid w:val="00176F39"/>
    <w:rsid w:val="00195398"/>
    <w:rsid w:val="001A7ABE"/>
    <w:rsid w:val="001D3911"/>
    <w:rsid w:val="00241B93"/>
    <w:rsid w:val="0027172C"/>
    <w:rsid w:val="002A4E89"/>
    <w:rsid w:val="002D2B56"/>
    <w:rsid w:val="002E46D3"/>
    <w:rsid w:val="00310B79"/>
    <w:rsid w:val="00323BC3"/>
    <w:rsid w:val="00350B43"/>
    <w:rsid w:val="003519CA"/>
    <w:rsid w:val="003922B5"/>
    <w:rsid w:val="003945D2"/>
    <w:rsid w:val="003A5ADA"/>
    <w:rsid w:val="003E5E51"/>
    <w:rsid w:val="00401DCF"/>
    <w:rsid w:val="0040571A"/>
    <w:rsid w:val="004237B4"/>
    <w:rsid w:val="004330E0"/>
    <w:rsid w:val="00454ED6"/>
    <w:rsid w:val="004704D6"/>
    <w:rsid w:val="004D13AC"/>
    <w:rsid w:val="004E50BB"/>
    <w:rsid w:val="00501D88"/>
    <w:rsid w:val="00536B5F"/>
    <w:rsid w:val="0056349A"/>
    <w:rsid w:val="00587BF6"/>
    <w:rsid w:val="00591220"/>
    <w:rsid w:val="005C224F"/>
    <w:rsid w:val="005D4A32"/>
    <w:rsid w:val="00657F79"/>
    <w:rsid w:val="00680A34"/>
    <w:rsid w:val="006F3119"/>
    <w:rsid w:val="006F436E"/>
    <w:rsid w:val="00723B04"/>
    <w:rsid w:val="0073124D"/>
    <w:rsid w:val="00777FFD"/>
    <w:rsid w:val="00787139"/>
    <w:rsid w:val="007A387B"/>
    <w:rsid w:val="007D372B"/>
    <w:rsid w:val="007D78EE"/>
    <w:rsid w:val="007E178C"/>
    <w:rsid w:val="007F1DAD"/>
    <w:rsid w:val="00806D1D"/>
    <w:rsid w:val="00830A52"/>
    <w:rsid w:val="008723CA"/>
    <w:rsid w:val="00876922"/>
    <w:rsid w:val="00882302"/>
    <w:rsid w:val="0089595A"/>
    <w:rsid w:val="008B1D8D"/>
    <w:rsid w:val="008D74FB"/>
    <w:rsid w:val="008F305B"/>
    <w:rsid w:val="0092570F"/>
    <w:rsid w:val="00931AC5"/>
    <w:rsid w:val="009717EF"/>
    <w:rsid w:val="00972C98"/>
    <w:rsid w:val="009A5699"/>
    <w:rsid w:val="009D38EE"/>
    <w:rsid w:val="009D401B"/>
    <w:rsid w:val="009F3F90"/>
    <w:rsid w:val="00A1259D"/>
    <w:rsid w:val="00A654EF"/>
    <w:rsid w:val="00A804ED"/>
    <w:rsid w:val="00AA71C6"/>
    <w:rsid w:val="00AD2CCC"/>
    <w:rsid w:val="00B17681"/>
    <w:rsid w:val="00B30A41"/>
    <w:rsid w:val="00B33B6F"/>
    <w:rsid w:val="00B713B3"/>
    <w:rsid w:val="00B9058C"/>
    <w:rsid w:val="00BB4894"/>
    <w:rsid w:val="00BD0F8D"/>
    <w:rsid w:val="00BF1DC8"/>
    <w:rsid w:val="00BF439B"/>
    <w:rsid w:val="00C054DD"/>
    <w:rsid w:val="00C22661"/>
    <w:rsid w:val="00C252F7"/>
    <w:rsid w:val="00C41E34"/>
    <w:rsid w:val="00C543CA"/>
    <w:rsid w:val="00CE1A38"/>
    <w:rsid w:val="00CE30C6"/>
    <w:rsid w:val="00D004F4"/>
    <w:rsid w:val="00D10DC2"/>
    <w:rsid w:val="00D22F00"/>
    <w:rsid w:val="00D24168"/>
    <w:rsid w:val="00D75861"/>
    <w:rsid w:val="00D9070E"/>
    <w:rsid w:val="00DA6B66"/>
    <w:rsid w:val="00DD7FF9"/>
    <w:rsid w:val="00DE1031"/>
    <w:rsid w:val="00E27DB4"/>
    <w:rsid w:val="00E44D58"/>
    <w:rsid w:val="00E849E0"/>
    <w:rsid w:val="00E911ED"/>
    <w:rsid w:val="00E9740E"/>
    <w:rsid w:val="00EB7DCD"/>
    <w:rsid w:val="00EE42A5"/>
    <w:rsid w:val="00EF4DAF"/>
    <w:rsid w:val="00F143F1"/>
    <w:rsid w:val="00F72A15"/>
    <w:rsid w:val="00FB5859"/>
    <w:rsid w:val="00FE5EFB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2089C9"/>
  <w15:docId w15:val="{A50D127E-99F1-49EB-89AE-89375E0D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1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945D2"/>
    <w:rPr>
      <w:color w:val="0000FF"/>
      <w:u w:val="single"/>
    </w:rPr>
  </w:style>
  <w:style w:type="paragraph" w:customStyle="1" w:styleId="References">
    <w:name w:val="References"/>
    <w:basedOn w:val="a"/>
    <w:qFormat/>
    <w:rsid w:val="003945D2"/>
    <w:pPr>
      <w:widowControl/>
      <w:wordWrap/>
      <w:autoSpaceDE/>
      <w:autoSpaceDN/>
      <w:spacing w:after="0" w:line="480" w:lineRule="auto"/>
      <w:ind w:left="357" w:hanging="357"/>
      <w:jc w:val="left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3945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45D2"/>
  </w:style>
  <w:style w:type="paragraph" w:styleId="a5">
    <w:name w:val="footer"/>
    <w:basedOn w:val="a"/>
    <w:link w:val="Char0"/>
    <w:uiPriority w:val="99"/>
    <w:unhideWhenUsed/>
    <w:rsid w:val="003945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45D2"/>
  </w:style>
  <w:style w:type="paragraph" w:styleId="a6">
    <w:name w:val="Normal (Web)"/>
    <w:basedOn w:val="a"/>
    <w:uiPriority w:val="99"/>
    <w:semiHidden/>
    <w:unhideWhenUsed/>
    <w:rsid w:val="003945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3945D2"/>
    <w:rPr>
      <w:color w:val="605E5C"/>
      <w:shd w:val="clear" w:color="auto" w:fill="E1DFDD"/>
    </w:rPr>
  </w:style>
  <w:style w:type="character" w:styleId="a7">
    <w:name w:val="annotation reference"/>
    <w:basedOn w:val="a0"/>
    <w:uiPriority w:val="99"/>
    <w:semiHidden/>
    <w:unhideWhenUsed/>
    <w:rsid w:val="003945D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3945D2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3945D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945D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945D2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945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945D2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3945D2"/>
  </w:style>
  <w:style w:type="paragraph" w:styleId="ab">
    <w:name w:val="Revision"/>
    <w:hidden/>
    <w:uiPriority w:val="99"/>
    <w:semiHidden/>
    <w:rsid w:val="003945D2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3945D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45D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945D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45D2"/>
    <w:rPr>
      <w:rFonts w:ascii="맑은 고딕" w:eastAsia="맑은 고딕" w:hAnsi="맑은 고딕"/>
      <w:noProof/>
    </w:rPr>
  </w:style>
  <w:style w:type="table" w:styleId="ac">
    <w:name w:val="Table Grid"/>
    <w:basedOn w:val="a1"/>
    <w:uiPriority w:val="39"/>
    <w:rsid w:val="00394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3945D2"/>
    <w:pPr>
      <w:ind w:leftChars="400" w:left="800"/>
    </w:pPr>
  </w:style>
  <w:style w:type="character" w:styleId="ae">
    <w:name w:val="Placeholder Text"/>
    <w:basedOn w:val="a0"/>
    <w:uiPriority w:val="99"/>
    <w:semiHidden/>
    <w:rsid w:val="003945D2"/>
    <w:rPr>
      <w:color w:val="808080"/>
    </w:rPr>
  </w:style>
  <w:style w:type="character" w:customStyle="1" w:styleId="2">
    <w:name w:val="확인되지 않은 멘션2"/>
    <w:basedOn w:val="a0"/>
    <w:uiPriority w:val="99"/>
    <w:semiHidden/>
    <w:unhideWhenUsed/>
    <w:rsid w:val="00241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4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8752F-0AD5-4DAC-8445-9485470AB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현성</dc:creator>
  <cp:keywords/>
  <dc:description/>
  <cp:lastModifiedBy>정 현성</cp:lastModifiedBy>
  <cp:revision>54</cp:revision>
  <dcterms:created xsi:type="dcterms:W3CDTF">2020-08-03T14:16:00Z</dcterms:created>
  <dcterms:modified xsi:type="dcterms:W3CDTF">2021-01-01T03:29:00Z</dcterms:modified>
</cp:coreProperties>
</file>